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BA280" w14:textId="04052BA2" w:rsidR="00E97CEA" w:rsidRDefault="00AC3F29" w:rsidP="00AC3F2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3F29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 Table 1</w:t>
      </w:r>
      <w:r w:rsidR="00E97CEA" w:rsidRPr="00AC3F29">
        <w:rPr>
          <w:rFonts w:ascii="Times New Roman" w:hAnsi="Times New Roman" w:cs="Times New Roman"/>
          <w:b/>
          <w:bCs/>
          <w:sz w:val="20"/>
          <w:szCs w:val="20"/>
        </w:rPr>
        <w:t>. Alcohol consumption (g/d) in all and males and females for brain grey matter (N=10143), brain white matter (N=9053), heart (N=11821) aorta (N=12376) and liver (N=3649).</w:t>
      </w:r>
    </w:p>
    <w:p w14:paraId="1B7EC363" w14:textId="77777777" w:rsidR="00AC3F29" w:rsidRPr="00AC3F29" w:rsidRDefault="00AC3F29" w:rsidP="00AC3F29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559"/>
        <w:gridCol w:w="1418"/>
        <w:gridCol w:w="1417"/>
      </w:tblGrid>
      <w:tr w:rsidR="00E97CEA" w:rsidRPr="00AC3F29" w14:paraId="6E821068" w14:textId="77777777" w:rsidTr="0056210D">
        <w:tc>
          <w:tcPr>
            <w:tcW w:w="1980" w:type="dxa"/>
          </w:tcPr>
          <w:p w14:paraId="16F5D95A" w14:textId="77777777" w:rsidR="00E97CEA" w:rsidRPr="00AC3F29" w:rsidRDefault="00E97CEA" w:rsidP="00AC3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(g/d)</w:t>
            </w:r>
          </w:p>
        </w:tc>
        <w:tc>
          <w:tcPr>
            <w:tcW w:w="1417" w:type="dxa"/>
          </w:tcPr>
          <w:p w14:paraId="70A004CB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in grey matter</w:t>
            </w:r>
          </w:p>
        </w:tc>
        <w:tc>
          <w:tcPr>
            <w:tcW w:w="1418" w:type="dxa"/>
          </w:tcPr>
          <w:p w14:paraId="45E4DB4E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in white matter</w:t>
            </w:r>
          </w:p>
        </w:tc>
        <w:tc>
          <w:tcPr>
            <w:tcW w:w="1559" w:type="dxa"/>
          </w:tcPr>
          <w:p w14:paraId="77BE070A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</w:t>
            </w:r>
          </w:p>
        </w:tc>
        <w:tc>
          <w:tcPr>
            <w:tcW w:w="1418" w:type="dxa"/>
          </w:tcPr>
          <w:p w14:paraId="50210451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ta</w:t>
            </w:r>
          </w:p>
        </w:tc>
        <w:tc>
          <w:tcPr>
            <w:tcW w:w="1417" w:type="dxa"/>
          </w:tcPr>
          <w:p w14:paraId="1DAF70AB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</w:t>
            </w:r>
          </w:p>
        </w:tc>
      </w:tr>
      <w:tr w:rsidR="00E97CEA" w:rsidRPr="00AC3F29" w14:paraId="431574B7" w14:textId="77777777" w:rsidTr="0056210D">
        <w:tc>
          <w:tcPr>
            <w:tcW w:w="1980" w:type="dxa"/>
          </w:tcPr>
          <w:p w14:paraId="0EBC6024" w14:textId="77777777" w:rsidR="00E97CEA" w:rsidRPr="00AC3F29" w:rsidRDefault="00E97CEA" w:rsidP="00AC3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(median)</w:t>
            </w:r>
          </w:p>
        </w:tc>
        <w:tc>
          <w:tcPr>
            <w:tcW w:w="1417" w:type="dxa"/>
          </w:tcPr>
          <w:p w14:paraId="6BC11061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</w:p>
        </w:tc>
        <w:tc>
          <w:tcPr>
            <w:tcW w:w="1418" w:type="dxa"/>
          </w:tcPr>
          <w:p w14:paraId="689E4821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</w:p>
        </w:tc>
        <w:tc>
          <w:tcPr>
            <w:tcW w:w="1559" w:type="dxa"/>
          </w:tcPr>
          <w:p w14:paraId="1B421399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</w:p>
        </w:tc>
        <w:tc>
          <w:tcPr>
            <w:tcW w:w="1418" w:type="dxa"/>
          </w:tcPr>
          <w:p w14:paraId="50F6A6DA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</w:p>
        </w:tc>
        <w:tc>
          <w:tcPr>
            <w:tcW w:w="1417" w:type="dxa"/>
          </w:tcPr>
          <w:p w14:paraId="216BE3F8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6.61</w:t>
            </w:r>
          </w:p>
        </w:tc>
      </w:tr>
      <w:tr w:rsidR="00E97CEA" w:rsidRPr="00AC3F29" w14:paraId="675A4399" w14:textId="77777777" w:rsidTr="0056210D">
        <w:tc>
          <w:tcPr>
            <w:tcW w:w="1980" w:type="dxa"/>
          </w:tcPr>
          <w:p w14:paraId="292B5F3B" w14:textId="77777777" w:rsidR="00E97CEA" w:rsidRPr="00AC3F29" w:rsidRDefault="00E97CEA" w:rsidP="00AC3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417" w:type="dxa"/>
          </w:tcPr>
          <w:p w14:paraId="7FF13099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6.46-26.78</w:t>
            </w:r>
          </w:p>
        </w:tc>
        <w:tc>
          <w:tcPr>
            <w:tcW w:w="1418" w:type="dxa"/>
          </w:tcPr>
          <w:p w14:paraId="62E25970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6.26-26.79</w:t>
            </w:r>
          </w:p>
        </w:tc>
        <w:tc>
          <w:tcPr>
            <w:tcW w:w="1559" w:type="dxa"/>
          </w:tcPr>
          <w:p w14:paraId="208E0145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6.70-26.79</w:t>
            </w:r>
          </w:p>
        </w:tc>
        <w:tc>
          <w:tcPr>
            <w:tcW w:w="1418" w:type="dxa"/>
          </w:tcPr>
          <w:p w14:paraId="02D376E8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6.69-26.79</w:t>
            </w:r>
          </w:p>
        </w:tc>
        <w:tc>
          <w:tcPr>
            <w:tcW w:w="1417" w:type="dxa"/>
          </w:tcPr>
          <w:p w14:paraId="058556A9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8.93-28.86</w:t>
            </w:r>
          </w:p>
        </w:tc>
      </w:tr>
      <w:tr w:rsidR="00E97CEA" w:rsidRPr="00AC3F29" w14:paraId="2967A751" w14:textId="77777777" w:rsidTr="0056210D">
        <w:tc>
          <w:tcPr>
            <w:tcW w:w="1980" w:type="dxa"/>
          </w:tcPr>
          <w:p w14:paraId="0CE029E1" w14:textId="77777777" w:rsidR="00E97CEA" w:rsidRPr="00AC3F29" w:rsidRDefault="00E97CEA" w:rsidP="00AC3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 (median)</w:t>
            </w:r>
          </w:p>
        </w:tc>
        <w:tc>
          <w:tcPr>
            <w:tcW w:w="1417" w:type="dxa"/>
          </w:tcPr>
          <w:p w14:paraId="0EB3571C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0.94</w:t>
            </w:r>
          </w:p>
        </w:tc>
        <w:tc>
          <w:tcPr>
            <w:tcW w:w="1418" w:type="dxa"/>
          </w:tcPr>
          <w:p w14:paraId="112193C2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0.97</w:t>
            </w:r>
          </w:p>
        </w:tc>
        <w:tc>
          <w:tcPr>
            <w:tcW w:w="1559" w:type="dxa"/>
          </w:tcPr>
          <w:p w14:paraId="502E30FF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1.43</w:t>
            </w:r>
          </w:p>
        </w:tc>
        <w:tc>
          <w:tcPr>
            <w:tcW w:w="1418" w:type="dxa"/>
          </w:tcPr>
          <w:p w14:paraId="171A9755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0.99</w:t>
            </w:r>
          </w:p>
        </w:tc>
        <w:tc>
          <w:tcPr>
            <w:tcW w:w="1417" w:type="dxa"/>
          </w:tcPr>
          <w:p w14:paraId="722C528C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3.52</w:t>
            </w:r>
          </w:p>
        </w:tc>
      </w:tr>
      <w:tr w:rsidR="00E97CEA" w:rsidRPr="00AC3F29" w14:paraId="6C1D9D8E" w14:textId="77777777" w:rsidTr="0056210D">
        <w:tc>
          <w:tcPr>
            <w:tcW w:w="1980" w:type="dxa"/>
          </w:tcPr>
          <w:p w14:paraId="088A9BFB" w14:textId="77777777" w:rsidR="00E97CEA" w:rsidRPr="00AC3F29" w:rsidRDefault="00E97CEA" w:rsidP="00AC3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417" w:type="dxa"/>
          </w:tcPr>
          <w:p w14:paraId="488E9F96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28-35.78</w:t>
            </w:r>
          </w:p>
        </w:tc>
        <w:tc>
          <w:tcPr>
            <w:tcW w:w="1418" w:type="dxa"/>
          </w:tcPr>
          <w:p w14:paraId="228D0833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27-35.75</w:t>
            </w:r>
          </w:p>
        </w:tc>
        <w:tc>
          <w:tcPr>
            <w:tcW w:w="1559" w:type="dxa"/>
          </w:tcPr>
          <w:p w14:paraId="178043AD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71-36.60</w:t>
            </w:r>
          </w:p>
        </w:tc>
        <w:tc>
          <w:tcPr>
            <w:tcW w:w="1418" w:type="dxa"/>
          </w:tcPr>
          <w:p w14:paraId="2EB111B3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28-36.19</w:t>
            </w:r>
          </w:p>
        </w:tc>
        <w:tc>
          <w:tcPr>
            <w:tcW w:w="1417" w:type="dxa"/>
          </w:tcPr>
          <w:p w14:paraId="5A00CF4D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2.93-38.79</w:t>
            </w:r>
          </w:p>
        </w:tc>
      </w:tr>
      <w:tr w:rsidR="00E97CEA" w:rsidRPr="00AC3F29" w14:paraId="7C032806" w14:textId="77777777" w:rsidTr="0056210D">
        <w:tc>
          <w:tcPr>
            <w:tcW w:w="1980" w:type="dxa"/>
          </w:tcPr>
          <w:p w14:paraId="47322F98" w14:textId="77777777" w:rsidR="00E97CEA" w:rsidRPr="00AC3F29" w:rsidRDefault="00E97CEA" w:rsidP="00AC3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 (median)</w:t>
            </w:r>
          </w:p>
        </w:tc>
        <w:tc>
          <w:tcPr>
            <w:tcW w:w="1417" w:type="dxa"/>
          </w:tcPr>
          <w:p w14:paraId="6B58C058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1418" w:type="dxa"/>
          </w:tcPr>
          <w:p w14:paraId="46D7DFE9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1559" w:type="dxa"/>
          </w:tcPr>
          <w:p w14:paraId="62B5D5DE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1418" w:type="dxa"/>
          </w:tcPr>
          <w:p w14:paraId="74DA98E3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1417" w:type="dxa"/>
          </w:tcPr>
          <w:p w14:paraId="0128243F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2.47</w:t>
            </w:r>
          </w:p>
        </w:tc>
      </w:tr>
      <w:tr w:rsidR="00E97CEA" w:rsidRPr="00AC3F29" w14:paraId="3A437E64" w14:textId="77777777" w:rsidTr="0056210D">
        <w:tc>
          <w:tcPr>
            <w:tcW w:w="1980" w:type="dxa"/>
          </w:tcPr>
          <w:p w14:paraId="202375A7" w14:textId="77777777" w:rsidR="00E97CEA" w:rsidRPr="00AC3F29" w:rsidRDefault="00E97CEA" w:rsidP="00AC3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417" w:type="dxa"/>
          </w:tcPr>
          <w:p w14:paraId="0B655645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3.57-17.89</w:t>
            </w:r>
          </w:p>
        </w:tc>
        <w:tc>
          <w:tcPr>
            <w:tcW w:w="1418" w:type="dxa"/>
          </w:tcPr>
          <w:p w14:paraId="49AB5D4C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3.57-17.86</w:t>
            </w:r>
          </w:p>
        </w:tc>
        <w:tc>
          <w:tcPr>
            <w:tcW w:w="1559" w:type="dxa"/>
          </w:tcPr>
          <w:p w14:paraId="4E270A58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3.99-18.58</w:t>
            </w:r>
          </w:p>
        </w:tc>
        <w:tc>
          <w:tcPr>
            <w:tcW w:w="1418" w:type="dxa"/>
          </w:tcPr>
          <w:p w14:paraId="4AC4B4B9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3.89-17.31</w:t>
            </w:r>
          </w:p>
        </w:tc>
        <w:tc>
          <w:tcPr>
            <w:tcW w:w="1417" w:type="dxa"/>
          </w:tcPr>
          <w:p w14:paraId="7756067A" w14:textId="77777777" w:rsidR="00E97CEA" w:rsidRPr="00AC3F29" w:rsidRDefault="00E97CEA" w:rsidP="00AC3F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6.80-21.43</w:t>
            </w:r>
          </w:p>
        </w:tc>
      </w:tr>
    </w:tbl>
    <w:p w14:paraId="4A5496C6" w14:textId="35F75F1E" w:rsidR="00E97CEA" w:rsidRPr="00AC3F29" w:rsidRDefault="00E97CEA" w:rsidP="00E97CEA">
      <w:pPr>
        <w:spacing w:line="500" w:lineRule="exact"/>
        <w:rPr>
          <w:rFonts w:ascii="Times New Roman" w:hAnsi="Times New Roman" w:cs="Times New Roman"/>
          <w:sz w:val="16"/>
          <w:szCs w:val="16"/>
        </w:rPr>
      </w:pPr>
      <w:r w:rsidRPr="00AC3F29">
        <w:rPr>
          <w:rFonts w:ascii="Times New Roman" w:hAnsi="Times New Roman" w:cs="Times New Roman"/>
          <w:sz w:val="16"/>
          <w:szCs w:val="16"/>
        </w:rPr>
        <w:t>IQR: Interquartile range</w:t>
      </w:r>
    </w:p>
    <w:p w14:paraId="6E08DAD6" w14:textId="77777777" w:rsidR="00E97CEA" w:rsidRDefault="00E97CE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4C034E2" w14:textId="1938BDE5" w:rsidR="00E97CEA" w:rsidRPr="00AC3F29" w:rsidRDefault="00AC3F29" w:rsidP="00AC3F2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3F29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 Table 2</w:t>
      </w:r>
      <w:r w:rsidR="00E97CEA" w:rsidRPr="00AC3F29">
        <w:rPr>
          <w:rFonts w:ascii="Times New Roman" w:hAnsi="Times New Roman" w:cs="Times New Roman"/>
          <w:b/>
          <w:bCs/>
          <w:sz w:val="20"/>
          <w:szCs w:val="20"/>
        </w:rPr>
        <w:t>.  Coefficients for log</w:t>
      </w:r>
      <w:r w:rsidR="00E97CEA" w:rsidRPr="00AC3F29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  <w:r w:rsidR="00E97CEA" w:rsidRPr="00AC3F29">
        <w:rPr>
          <w:rFonts w:ascii="Times New Roman" w:hAnsi="Times New Roman" w:cs="Times New Roman"/>
          <w:b/>
          <w:bCs/>
          <w:sz w:val="20"/>
          <w:szCs w:val="20"/>
        </w:rPr>
        <w:t xml:space="preserve"> alcohol and age in an expanded model for cardiac (N=11,821) and aortic </w:t>
      </w:r>
      <w:r w:rsidR="00E97CEA" w:rsidRPr="00AC3F29">
        <w:rPr>
          <w:rFonts w:ascii="Times New Roman" w:eastAsia="MS PGothic" w:hAnsi="Times New Roman" w:cs="Times New Roman"/>
          <w:b/>
          <w:bCs/>
          <w:color w:val="000000" w:themeColor="text1"/>
          <w:sz w:val="20"/>
          <w:szCs w:val="20"/>
        </w:rPr>
        <w:t>(N=12,376)</w:t>
      </w:r>
      <w:r w:rsidR="00E97CEA" w:rsidRPr="00AC3F29">
        <w:rPr>
          <w:rFonts w:ascii="Times New Roman" w:hAnsi="Times New Roman" w:cs="Times New Roman"/>
          <w:b/>
          <w:bCs/>
          <w:sz w:val="20"/>
          <w:szCs w:val="20"/>
        </w:rPr>
        <w:t xml:space="preserve"> imaging phenotypes including tests of interactions between log</w:t>
      </w:r>
      <w:r w:rsidR="00E97CEA" w:rsidRPr="00AC3F29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  <w:r w:rsidR="00E97CEA" w:rsidRPr="00AC3F29">
        <w:rPr>
          <w:rFonts w:ascii="Times New Roman" w:hAnsi="Times New Roman" w:cs="Times New Roman"/>
          <w:b/>
          <w:bCs/>
          <w:sz w:val="20"/>
          <w:szCs w:val="20"/>
        </w:rPr>
        <w:t xml:space="preserve"> alcohol and age.</w:t>
      </w:r>
    </w:p>
    <w:p w14:paraId="3CB9A6BB" w14:textId="77777777" w:rsidR="00E97CEA" w:rsidRPr="00092A16" w:rsidRDefault="00E97CEA" w:rsidP="00E97CE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6"/>
        <w:gridCol w:w="1873"/>
        <w:gridCol w:w="2099"/>
        <w:gridCol w:w="2242"/>
      </w:tblGrid>
      <w:tr w:rsidR="00E97CEA" w:rsidRPr="00AC3F29" w14:paraId="4C09F1A5" w14:textId="77777777" w:rsidTr="0056210D">
        <w:tc>
          <w:tcPr>
            <w:tcW w:w="2796" w:type="dxa"/>
            <w:vAlign w:val="center"/>
          </w:tcPr>
          <w:p w14:paraId="393E2B9A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3" w:type="dxa"/>
          </w:tcPr>
          <w:p w14:paraId="211B7A5B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</w:t>
            </w:r>
          </w:p>
        </w:tc>
        <w:tc>
          <w:tcPr>
            <w:tcW w:w="2099" w:type="dxa"/>
          </w:tcPr>
          <w:p w14:paraId="3631AC82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 x Age</w:t>
            </w:r>
          </w:p>
        </w:tc>
        <w:tc>
          <w:tcPr>
            <w:tcW w:w="2242" w:type="dxa"/>
          </w:tcPr>
          <w:p w14:paraId="2AB3BA97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</w:tr>
      <w:tr w:rsidR="00E97CEA" w:rsidRPr="00AC3F29" w14:paraId="5EC41491" w14:textId="77777777" w:rsidTr="0056210D">
        <w:tc>
          <w:tcPr>
            <w:tcW w:w="2796" w:type="dxa"/>
            <w:vAlign w:val="center"/>
          </w:tcPr>
          <w:p w14:paraId="34882906" w14:textId="77777777" w:rsidR="00E97CEA" w:rsidRPr="00AC3F29" w:rsidRDefault="00E97CEA" w:rsidP="005621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eart </w:t>
            </w:r>
          </w:p>
        </w:tc>
        <w:tc>
          <w:tcPr>
            <w:tcW w:w="1873" w:type="dxa"/>
          </w:tcPr>
          <w:p w14:paraId="669A9C1A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eta, P-value</w:t>
            </w:r>
          </w:p>
        </w:tc>
        <w:tc>
          <w:tcPr>
            <w:tcW w:w="2099" w:type="dxa"/>
          </w:tcPr>
          <w:p w14:paraId="546371E1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eta, P-value</w:t>
            </w:r>
          </w:p>
        </w:tc>
        <w:tc>
          <w:tcPr>
            <w:tcW w:w="2242" w:type="dxa"/>
          </w:tcPr>
          <w:p w14:paraId="061495D1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eta, P-value</w:t>
            </w:r>
          </w:p>
        </w:tc>
      </w:tr>
      <w:tr w:rsidR="00E97CEA" w:rsidRPr="00AC3F29" w14:paraId="6666D38B" w14:textId="77777777" w:rsidTr="0056210D">
        <w:tc>
          <w:tcPr>
            <w:tcW w:w="2796" w:type="dxa"/>
            <w:vAlign w:val="center"/>
          </w:tcPr>
          <w:p w14:paraId="2355EDDF" w14:textId="77777777" w:rsidR="00E97CEA" w:rsidRPr="00AC3F29" w:rsidRDefault="00E97CEA" w:rsidP="005621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Left ventricular mass index</w:t>
            </w:r>
          </w:p>
        </w:tc>
        <w:tc>
          <w:tcPr>
            <w:tcW w:w="1873" w:type="dxa"/>
            <w:vAlign w:val="center"/>
          </w:tcPr>
          <w:p w14:paraId="32934CC5" w14:textId="77777777" w:rsidR="00E97CEA" w:rsidRPr="00AC3F29" w:rsidRDefault="00E97CEA" w:rsidP="0056210D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</w:p>
          <w:p w14:paraId="57F4E35A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4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3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2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2099" w:type="dxa"/>
            <w:vAlign w:val="bottom"/>
          </w:tcPr>
          <w:p w14:paraId="68C2DFF7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2, 3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5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242" w:type="dxa"/>
            <w:vAlign w:val="bottom"/>
          </w:tcPr>
          <w:p w14:paraId="1716F2A1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1, 0.42</w:t>
            </w:r>
          </w:p>
        </w:tc>
      </w:tr>
      <w:tr w:rsidR="00E97CEA" w:rsidRPr="00AC3F29" w14:paraId="65E87BCD" w14:textId="77777777" w:rsidTr="0056210D">
        <w:tc>
          <w:tcPr>
            <w:tcW w:w="2796" w:type="dxa"/>
            <w:vAlign w:val="center"/>
          </w:tcPr>
          <w:p w14:paraId="11CE5929" w14:textId="77777777" w:rsidR="00E97CEA" w:rsidRPr="00AC3F29" w:rsidRDefault="00E97CEA" w:rsidP="005621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Left ventricular end-diastolic volume index</w:t>
            </w:r>
          </w:p>
        </w:tc>
        <w:tc>
          <w:tcPr>
            <w:tcW w:w="1873" w:type="dxa"/>
            <w:vAlign w:val="bottom"/>
          </w:tcPr>
          <w:p w14:paraId="343F2F52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.25, 6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9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099" w:type="dxa"/>
            <w:vAlign w:val="bottom"/>
          </w:tcPr>
          <w:p w14:paraId="770723D1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3, 3.5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242" w:type="dxa"/>
            <w:vAlign w:val="bottom"/>
          </w:tcPr>
          <w:p w14:paraId="67F6109E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24, 3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4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</w:tr>
      <w:tr w:rsidR="00E97CEA" w:rsidRPr="00AC3F29" w14:paraId="20EB0ED3" w14:textId="77777777" w:rsidTr="0056210D">
        <w:tc>
          <w:tcPr>
            <w:tcW w:w="2796" w:type="dxa"/>
            <w:vAlign w:val="center"/>
          </w:tcPr>
          <w:p w14:paraId="22E251B9" w14:textId="77777777" w:rsidR="00E97CEA" w:rsidRPr="00AC3F29" w:rsidRDefault="00E97CEA" w:rsidP="005621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Left ventricular ejection fraction (%)</w:t>
            </w:r>
          </w:p>
        </w:tc>
        <w:tc>
          <w:tcPr>
            <w:tcW w:w="1873" w:type="dxa"/>
            <w:vAlign w:val="bottom"/>
          </w:tcPr>
          <w:p w14:paraId="5F65EF69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17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50</w:t>
            </w:r>
          </w:p>
        </w:tc>
        <w:tc>
          <w:tcPr>
            <w:tcW w:w="2099" w:type="dxa"/>
            <w:vAlign w:val="bottom"/>
          </w:tcPr>
          <w:p w14:paraId="649E7ABD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02, 0.62</w:t>
            </w:r>
          </w:p>
        </w:tc>
        <w:tc>
          <w:tcPr>
            <w:tcW w:w="2242" w:type="dxa"/>
            <w:vAlign w:val="bottom"/>
          </w:tcPr>
          <w:p w14:paraId="2ED79E92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0.04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6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8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l-GR"/>
              </w:rPr>
              <w:t>3</w:t>
            </w:r>
          </w:p>
        </w:tc>
      </w:tr>
      <w:tr w:rsidR="00E97CEA" w:rsidRPr="00AC3F29" w14:paraId="54D7A4DA" w14:textId="77777777" w:rsidTr="0056210D">
        <w:tc>
          <w:tcPr>
            <w:tcW w:w="2796" w:type="dxa"/>
            <w:vAlign w:val="center"/>
          </w:tcPr>
          <w:p w14:paraId="74A46893" w14:textId="77777777" w:rsidR="00E97CEA" w:rsidRPr="00AC3F29" w:rsidRDefault="00E97CEA" w:rsidP="005621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Right ventricular end-diastolic volume index (ml/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3" w:type="dxa"/>
            <w:vAlign w:val="bottom"/>
          </w:tcPr>
          <w:p w14:paraId="624CCAE2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1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99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1.0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099" w:type="dxa"/>
            <w:vAlign w:val="bottom"/>
          </w:tcPr>
          <w:p w14:paraId="37102721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2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0.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18</w:t>
            </w:r>
          </w:p>
        </w:tc>
        <w:tc>
          <w:tcPr>
            <w:tcW w:w="2242" w:type="dxa"/>
            <w:vAlign w:val="bottom"/>
          </w:tcPr>
          <w:p w14:paraId="01B9ED77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5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4.7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</w:tr>
      <w:tr w:rsidR="00E97CEA" w:rsidRPr="00AC3F29" w14:paraId="539E718B" w14:textId="77777777" w:rsidTr="0056210D">
        <w:tc>
          <w:tcPr>
            <w:tcW w:w="2796" w:type="dxa"/>
            <w:vAlign w:val="center"/>
          </w:tcPr>
          <w:p w14:paraId="6FDC28FE" w14:textId="77777777" w:rsidR="00E97CEA" w:rsidRPr="00AC3F29" w:rsidRDefault="00E97CEA" w:rsidP="005621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Right ventricular ejection fraction (%)</w:t>
            </w:r>
          </w:p>
        </w:tc>
        <w:tc>
          <w:tcPr>
            <w:tcW w:w="1873" w:type="dxa"/>
            <w:vAlign w:val="bottom"/>
          </w:tcPr>
          <w:p w14:paraId="6C1D9B65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4, 0.87</w:t>
            </w:r>
          </w:p>
        </w:tc>
        <w:tc>
          <w:tcPr>
            <w:tcW w:w="2099" w:type="dxa"/>
            <w:vAlign w:val="bottom"/>
          </w:tcPr>
          <w:p w14:paraId="46DF6D19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001, 0.72</w:t>
            </w:r>
          </w:p>
        </w:tc>
        <w:tc>
          <w:tcPr>
            <w:tcW w:w="2242" w:type="dxa"/>
            <w:vAlign w:val="bottom"/>
          </w:tcPr>
          <w:p w14:paraId="04693838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04, 0.024</w:t>
            </w:r>
          </w:p>
        </w:tc>
      </w:tr>
      <w:tr w:rsidR="00E97CEA" w:rsidRPr="00AC3F29" w14:paraId="76CB817A" w14:textId="77777777" w:rsidTr="0056210D">
        <w:tc>
          <w:tcPr>
            <w:tcW w:w="2796" w:type="dxa"/>
            <w:vAlign w:val="center"/>
          </w:tcPr>
          <w:p w14:paraId="0076B9FE" w14:textId="77777777" w:rsidR="00E97CEA" w:rsidRPr="00AC3F29" w:rsidRDefault="00E97CEA" w:rsidP="005621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Left atrial volume index (ml/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3" w:type="dxa"/>
            <w:vAlign w:val="bottom"/>
          </w:tcPr>
          <w:p w14:paraId="65C9E63D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59, 0.23</w:t>
            </w:r>
          </w:p>
        </w:tc>
        <w:tc>
          <w:tcPr>
            <w:tcW w:w="2099" w:type="dxa"/>
            <w:vAlign w:val="bottom"/>
          </w:tcPr>
          <w:p w14:paraId="0D92AF5F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02, 0.7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5</w:t>
            </w:r>
          </w:p>
        </w:tc>
        <w:tc>
          <w:tcPr>
            <w:tcW w:w="2242" w:type="dxa"/>
            <w:vAlign w:val="bottom"/>
          </w:tcPr>
          <w:p w14:paraId="4F5E7C18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11, 4.4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</w:tr>
      <w:tr w:rsidR="00E97CEA" w:rsidRPr="00AC3F29" w14:paraId="1AE801E2" w14:textId="77777777" w:rsidTr="0056210D">
        <w:tc>
          <w:tcPr>
            <w:tcW w:w="2796" w:type="dxa"/>
            <w:vAlign w:val="center"/>
          </w:tcPr>
          <w:p w14:paraId="78332093" w14:textId="77777777" w:rsidR="00E97CEA" w:rsidRPr="00AC3F29" w:rsidRDefault="00E97CEA" w:rsidP="0056210D">
            <w:pPr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Right atrial volume index (ml/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3" w:type="dxa"/>
            <w:vAlign w:val="bottom"/>
          </w:tcPr>
          <w:p w14:paraId="5C759FF6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868440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25, 0.65</w:t>
            </w:r>
          </w:p>
        </w:tc>
        <w:tc>
          <w:tcPr>
            <w:tcW w:w="2099" w:type="dxa"/>
            <w:vAlign w:val="bottom"/>
          </w:tcPr>
          <w:p w14:paraId="6E8C4398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.4x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4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0.99</w:t>
            </w:r>
          </w:p>
        </w:tc>
        <w:tc>
          <w:tcPr>
            <w:tcW w:w="2242" w:type="dxa"/>
            <w:vAlign w:val="bottom"/>
          </w:tcPr>
          <w:p w14:paraId="160A0ED7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04, 0.22</w:t>
            </w:r>
          </w:p>
        </w:tc>
      </w:tr>
      <w:tr w:rsidR="00E97CEA" w:rsidRPr="00AC3F29" w14:paraId="312DE3A6" w14:textId="77777777" w:rsidTr="0056210D">
        <w:tc>
          <w:tcPr>
            <w:tcW w:w="2796" w:type="dxa"/>
            <w:vAlign w:val="center"/>
          </w:tcPr>
          <w:p w14:paraId="519D0248" w14:textId="77777777" w:rsidR="00E97CEA" w:rsidRPr="00AC3F29" w:rsidRDefault="00E97CEA" w:rsidP="0056210D">
            <w:pPr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orta </w:t>
            </w:r>
          </w:p>
        </w:tc>
        <w:tc>
          <w:tcPr>
            <w:tcW w:w="1873" w:type="dxa"/>
            <w:vAlign w:val="center"/>
          </w:tcPr>
          <w:p w14:paraId="0F6D736E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9" w:type="dxa"/>
            <w:vAlign w:val="bottom"/>
          </w:tcPr>
          <w:p w14:paraId="74F1EC52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2" w:type="dxa"/>
            <w:vAlign w:val="bottom"/>
          </w:tcPr>
          <w:p w14:paraId="0003E9D3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7CEA" w:rsidRPr="00AC3F29" w14:paraId="61549F58" w14:textId="77777777" w:rsidTr="0056210D">
        <w:tc>
          <w:tcPr>
            <w:tcW w:w="2796" w:type="dxa"/>
            <w:vAlign w:val="center"/>
          </w:tcPr>
          <w:p w14:paraId="48832049" w14:textId="77777777" w:rsidR="00E97CEA" w:rsidRPr="00AC3F29" w:rsidRDefault="00E97CEA" w:rsidP="0056210D">
            <w:pPr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Ascending aortic area index (m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/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3" w:type="dxa"/>
            <w:vAlign w:val="bottom"/>
          </w:tcPr>
          <w:p w14:paraId="697A7509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 xml:space="preserve">7.4, 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0.06</w:t>
            </w:r>
          </w:p>
        </w:tc>
        <w:tc>
          <w:tcPr>
            <w:tcW w:w="2099" w:type="dxa"/>
            <w:vAlign w:val="bottom"/>
          </w:tcPr>
          <w:p w14:paraId="19E8BAA1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8, 0.22</w:t>
            </w:r>
          </w:p>
        </w:tc>
        <w:tc>
          <w:tcPr>
            <w:tcW w:w="2242" w:type="dxa"/>
            <w:vAlign w:val="bottom"/>
          </w:tcPr>
          <w:p w14:paraId="104C7C98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3.0, 1.5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4</w:t>
            </w:r>
          </w:p>
        </w:tc>
      </w:tr>
      <w:tr w:rsidR="00E97CEA" w:rsidRPr="00AC3F29" w14:paraId="55EF5C03" w14:textId="77777777" w:rsidTr="0056210D">
        <w:tc>
          <w:tcPr>
            <w:tcW w:w="2796" w:type="dxa"/>
            <w:vAlign w:val="center"/>
          </w:tcPr>
          <w:p w14:paraId="0671E1CB" w14:textId="77777777" w:rsidR="00E97CEA" w:rsidRPr="00AC3F29" w:rsidRDefault="00E97CEA" w:rsidP="0056210D">
            <w:pPr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 xml:space="preserve"> Descending aortic area index (m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/m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3" w:type="dxa"/>
            <w:vAlign w:val="bottom"/>
          </w:tcPr>
          <w:p w14:paraId="59EFCEA9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5.9, 6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9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l-GR"/>
              </w:rPr>
              <w:t>4</w:t>
            </w:r>
          </w:p>
        </w:tc>
        <w:tc>
          <w:tcPr>
            <w:tcW w:w="2099" w:type="dxa"/>
            <w:vAlign w:val="bottom"/>
          </w:tcPr>
          <w:p w14:paraId="5FD7FFC9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07, 8.1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242" w:type="dxa"/>
            <w:vAlign w:val="bottom"/>
          </w:tcPr>
          <w:p w14:paraId="7C7CAC6A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2.1, 2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9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3</w:t>
            </w:r>
          </w:p>
        </w:tc>
      </w:tr>
      <w:tr w:rsidR="00E97CEA" w:rsidRPr="00AC3F29" w14:paraId="2377BA3C" w14:textId="77777777" w:rsidTr="0056210D">
        <w:tc>
          <w:tcPr>
            <w:tcW w:w="2796" w:type="dxa"/>
            <w:vAlign w:val="center"/>
          </w:tcPr>
          <w:p w14:paraId="5AA9C285" w14:textId="77777777" w:rsidR="00E97CEA" w:rsidRPr="00AC3F29" w:rsidRDefault="00E97CEA" w:rsidP="0056210D">
            <w:pPr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 xml:space="preserve"> Ascending aortic distensibility (%/mmHg)</w:t>
            </w:r>
          </w:p>
        </w:tc>
        <w:tc>
          <w:tcPr>
            <w:tcW w:w="1873" w:type="dxa"/>
            <w:vAlign w:val="bottom"/>
          </w:tcPr>
          <w:p w14:paraId="3D984394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21, 1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4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099" w:type="dxa"/>
            <w:vAlign w:val="bottom"/>
          </w:tcPr>
          <w:p w14:paraId="156567C0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003, 2.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6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2242" w:type="dxa"/>
            <w:vAlign w:val="bottom"/>
          </w:tcPr>
          <w:p w14:paraId="6E49E233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 xml:space="preserve">-0.1, 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&lt;1.0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l-GR"/>
              </w:rPr>
              <w:t>10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vertAlign w:val="superscript"/>
                <w:lang w:val="el-GR"/>
              </w:rPr>
              <w:t>-300</w:t>
            </w:r>
          </w:p>
        </w:tc>
      </w:tr>
      <w:tr w:rsidR="00E97CEA" w:rsidRPr="00AC3F29" w14:paraId="500C051C" w14:textId="77777777" w:rsidTr="0056210D">
        <w:tc>
          <w:tcPr>
            <w:tcW w:w="2796" w:type="dxa"/>
            <w:vAlign w:val="center"/>
          </w:tcPr>
          <w:p w14:paraId="43306571" w14:textId="77777777" w:rsidR="00E97CEA" w:rsidRPr="00AC3F29" w:rsidRDefault="00E97CEA" w:rsidP="0056210D">
            <w:pPr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</w:pPr>
            <w:r w:rsidRPr="00AC3F29">
              <w:rPr>
                <w:rFonts w:ascii="Times New Roman" w:eastAsia="MS PGothic" w:hAnsi="Times New Roman" w:cs="Times New Roman"/>
                <w:color w:val="000000" w:themeColor="text1"/>
                <w:sz w:val="16"/>
                <w:szCs w:val="16"/>
              </w:rPr>
              <w:t xml:space="preserve"> Descending aortic distensibility (%/mmHg)</w:t>
            </w:r>
          </w:p>
        </w:tc>
        <w:tc>
          <w:tcPr>
            <w:tcW w:w="1873" w:type="dxa"/>
            <w:vAlign w:val="bottom"/>
          </w:tcPr>
          <w:p w14:paraId="32B06B21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20, 4.3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099" w:type="dxa"/>
            <w:vAlign w:val="bottom"/>
          </w:tcPr>
          <w:p w14:paraId="350AAAFA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3</w:t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, 2.7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242" w:type="dxa"/>
            <w:vAlign w:val="bottom"/>
          </w:tcPr>
          <w:p w14:paraId="754E186D" w14:textId="77777777" w:rsidR="00E97CEA" w:rsidRPr="00AC3F29" w:rsidRDefault="00E97CEA" w:rsidP="005621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-0.10, 6.0</w:t>
            </w:r>
            <w:r w:rsidRPr="00AC3F29">
              <w:rPr>
                <w:rFonts w:ascii="Times New Roman" w:eastAsia="MS PGothic" w:hAnsi="Times New Roman"/>
                <w:color w:val="000000" w:themeColor="text1"/>
                <w:sz w:val="16"/>
                <w:szCs w:val="16"/>
                <w:lang w:val="en-US"/>
              </w:rPr>
              <w:sym w:font="Symbol" w:char="F0B4"/>
            </w:r>
            <w:r w:rsidRPr="00AC3F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AC3F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93</w:t>
            </w:r>
          </w:p>
        </w:tc>
      </w:tr>
    </w:tbl>
    <w:p w14:paraId="782CD238" w14:textId="466B03D3" w:rsidR="00E97CEA" w:rsidRPr="00AC3F29" w:rsidRDefault="00E97CEA" w:rsidP="00AC3F29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C3F29">
        <w:rPr>
          <w:rFonts w:ascii="Times New Roman" w:hAnsi="Times New Roman" w:cs="Times New Roman"/>
          <w:color w:val="000000" w:themeColor="text1"/>
          <w:sz w:val="16"/>
          <w:szCs w:val="16"/>
        </w:rPr>
        <w:t>Regression model: Imaging phenotype=log</w:t>
      </w:r>
      <w:r w:rsidRPr="00AC3F29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 xml:space="preserve">2 </w:t>
      </w:r>
      <w:proofErr w:type="spellStart"/>
      <w:r w:rsidRPr="00AC3F29">
        <w:rPr>
          <w:rFonts w:ascii="Times New Roman" w:hAnsi="Times New Roman" w:cs="Times New Roman"/>
          <w:color w:val="000000" w:themeColor="text1"/>
          <w:sz w:val="16"/>
          <w:szCs w:val="16"/>
        </w:rPr>
        <w:t>Alchohol</w:t>
      </w:r>
      <w:proofErr w:type="spellEnd"/>
      <w:r w:rsidRPr="00AC3F2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+ log</w:t>
      </w:r>
      <w:r w:rsidRPr="00AC3F29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2</w:t>
      </w:r>
      <w:r w:rsidRPr="00AC3F29">
        <w:rPr>
          <w:rFonts w:ascii="Times New Roman" w:hAnsi="Times New Roman" w:cs="Times New Roman"/>
          <w:color w:val="000000" w:themeColor="text1"/>
          <w:sz w:val="16"/>
          <w:szCs w:val="16"/>
        </w:rPr>
        <w:t>Alcohol* Age + Age + Sex + Ethnicity + BMI + Hypertension + Diabetes + Ever smoked + College degree</w:t>
      </w:r>
    </w:p>
    <w:p w14:paraId="127E9C28" w14:textId="77777777" w:rsidR="00E97CEA" w:rsidRPr="00AC3F29" w:rsidRDefault="00E97CEA" w:rsidP="00AC3F29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C3F29"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</w:p>
    <w:p w14:paraId="6F54F92D" w14:textId="0A8ADE53" w:rsidR="00E97CEA" w:rsidRDefault="00AC3F29" w:rsidP="00E97CEA">
      <w:pPr>
        <w:spacing w:line="500" w:lineRule="exact"/>
        <w:rPr>
          <w:rFonts w:ascii="Times New Roman" w:hAnsi="Times New Roman"/>
          <w:b/>
          <w:color w:val="000000" w:themeColor="text1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8"/>
        </w:rPr>
        <w:lastRenderedPageBreak/>
        <w:t>Supplementary Figure</w:t>
      </w:r>
      <w:r w:rsidRPr="00AC3F29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1</w:t>
      </w:r>
      <w:r>
        <w:rPr>
          <w:rFonts w:ascii="Times New Roman" w:hAnsi="Times New Roman" w:cs="Times New Roman"/>
          <w:color w:val="000000" w:themeColor="text1"/>
          <w:szCs w:val="28"/>
        </w:rPr>
        <w:t>.</w:t>
      </w:r>
      <w:r w:rsidR="00E97CEA" w:rsidRPr="00092A16">
        <w:rPr>
          <w:rFonts w:ascii="Times New Roman" w:hAnsi="Times New Roman"/>
          <w:b/>
          <w:color w:val="000000" w:themeColor="text1"/>
          <w:szCs w:val="28"/>
        </w:rPr>
        <w:t xml:space="preserve"> Flow chart of eligible participants included in analyses.</w:t>
      </w:r>
    </w:p>
    <w:p w14:paraId="5A177E35" w14:textId="21B19C62" w:rsidR="00FA4D21" w:rsidRDefault="00BF3C2A" w:rsidP="00E97CEA">
      <w:pPr>
        <w:spacing w:line="500" w:lineRule="exact"/>
        <w:rPr>
          <w:rFonts w:ascii="Times New Roman" w:hAnsi="Times New Roman"/>
          <w:b/>
          <w:color w:val="000000" w:themeColor="text1"/>
          <w:szCs w:val="28"/>
        </w:rPr>
      </w:pPr>
      <w:r>
        <w:rPr>
          <w:rFonts w:ascii="Times New Roman" w:hAnsi="Times New Roman"/>
          <w:b/>
          <w:noProof/>
          <w:color w:val="000000" w:themeColor="text1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ADECE6" wp14:editId="149D8777">
                <wp:simplePos x="0" y="0"/>
                <wp:positionH relativeFrom="column">
                  <wp:posOffset>0</wp:posOffset>
                </wp:positionH>
                <wp:positionV relativeFrom="paragraph">
                  <wp:posOffset>315545</wp:posOffset>
                </wp:positionV>
                <wp:extent cx="5613400" cy="3637503"/>
                <wp:effectExtent l="0" t="0" r="12700" b="762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0" cy="36375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D28AC6" w14:textId="77777777" w:rsidR="00FA4D21" w:rsidRDefault="00FA4D21" w:rsidP="00FA4D2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EC230B2" wp14:editId="5DE52791">
                                  <wp:extent cx="5454015" cy="3504980"/>
                                  <wp:effectExtent l="0" t="0" r="0" b="635"/>
                                  <wp:docPr id="7" name="Picture 7" descr="A screenshot of a cell phon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Slide1.pn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35798" cy="355753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ADECE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24.85pt;width:442pt;height:28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" fillcolor="white [3201]" strokeweight=".5pt">
                <v:textbox>
                  <w:txbxContent>
                    <w:p w14:paraId="45D28AC6" w14:textId="77777777" w:rsidR="00FA4D21" w:rsidRDefault="00FA4D21" w:rsidP="00FA4D21">
                      <w:r>
                        <w:rPr>
                          <w:noProof/>
                        </w:rPr>
                        <w:drawing>
                          <wp:inline distT="0" distB="0" distL="0" distR="0" wp14:anchorId="7EC230B2" wp14:editId="5DE52791">
                            <wp:extent cx="5454015" cy="3504980"/>
                            <wp:effectExtent l="0" t="0" r="0" b="635"/>
                            <wp:docPr id="7" name="Picture 7" descr="A screenshot of a cell phon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Slide1.png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35798" cy="355753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9EAA830" w14:textId="7C1DE39B" w:rsidR="00E97CEA" w:rsidRDefault="00E97CEA">
      <w:pPr>
        <w:rPr>
          <w:rFonts w:ascii="Times New Roman" w:hAnsi="Times New Roman"/>
          <w:b/>
          <w:color w:val="000000" w:themeColor="text1"/>
          <w:szCs w:val="28"/>
        </w:rPr>
      </w:pPr>
      <w:r>
        <w:rPr>
          <w:rFonts w:ascii="Times New Roman" w:hAnsi="Times New Roman"/>
          <w:b/>
          <w:color w:val="000000" w:themeColor="text1"/>
          <w:szCs w:val="28"/>
        </w:rPr>
        <w:br w:type="page"/>
      </w:r>
    </w:p>
    <w:p w14:paraId="21C07211" w14:textId="5C9CAB83" w:rsidR="00E97CEA" w:rsidRDefault="00AC3F29" w:rsidP="00E97CEA">
      <w:pPr>
        <w:spacing w:line="500" w:lineRule="exact"/>
        <w:rPr>
          <w:rFonts w:ascii="Times New Roman" w:hAnsi="Times New Roman"/>
          <w:b/>
          <w:color w:val="000000" w:themeColor="text1"/>
          <w:szCs w:val="28"/>
        </w:rPr>
      </w:pPr>
      <w:r>
        <w:rPr>
          <w:rFonts w:ascii="Times New Roman" w:hAnsi="Times New Roman"/>
          <w:b/>
          <w:color w:val="000000" w:themeColor="text1"/>
          <w:szCs w:val="28"/>
        </w:rPr>
        <w:lastRenderedPageBreak/>
        <w:t xml:space="preserve">Supplementary </w:t>
      </w:r>
      <w:r w:rsidR="00E97CEA">
        <w:rPr>
          <w:rFonts w:ascii="Times New Roman" w:hAnsi="Times New Roman"/>
          <w:b/>
          <w:color w:val="000000" w:themeColor="text1"/>
          <w:szCs w:val="28"/>
        </w:rPr>
        <w:t>Figure2</w:t>
      </w:r>
      <w:r w:rsidR="00FA4D21">
        <w:rPr>
          <w:rFonts w:ascii="Times New Roman" w:hAnsi="Times New Roman"/>
          <w:b/>
          <w:color w:val="000000" w:themeColor="text1"/>
          <w:szCs w:val="28"/>
        </w:rPr>
        <w:t xml:space="preserve">. Partial residual plots for the imaging derived phenotypes </w:t>
      </w:r>
    </w:p>
    <w:p w14:paraId="0102ED2D" w14:textId="2D179D6F" w:rsidR="00E97CEA" w:rsidRDefault="00FA4D21" w:rsidP="00E97CEA">
      <w:pPr>
        <w:spacing w:line="500" w:lineRule="exact"/>
        <w:rPr>
          <w:rFonts w:ascii="Times New Roman" w:hAnsi="Times New Roman"/>
          <w:b/>
          <w:color w:val="000000" w:themeColor="text1"/>
          <w:szCs w:val="28"/>
        </w:rPr>
      </w:pPr>
      <w:r>
        <w:rPr>
          <w:rFonts w:ascii="Times New Roman" w:hAnsi="Times New Roman"/>
          <w:b/>
          <w:noProof/>
          <w:color w:val="000000" w:themeColor="text1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FDB78F" wp14:editId="3C52E380">
                <wp:simplePos x="0" y="0"/>
                <wp:positionH relativeFrom="column">
                  <wp:posOffset>292100</wp:posOffset>
                </wp:positionH>
                <wp:positionV relativeFrom="paragraph">
                  <wp:posOffset>241300</wp:posOffset>
                </wp:positionV>
                <wp:extent cx="5422900" cy="7696200"/>
                <wp:effectExtent l="0" t="0" r="1270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2900" cy="7696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55D113" w14:textId="77777777" w:rsidR="00FA4D21" w:rsidRDefault="00FA4D2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D3373B4" wp14:editId="593568B4">
                                  <wp:extent cx="5003800" cy="2814864"/>
                                  <wp:effectExtent l="0" t="0" r="0" b="5080"/>
                                  <wp:docPr id="10" name="Picture 10" descr="A screenshot of a social media pos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Slide2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19272" cy="282356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158F4CF" w14:textId="6B066C03" w:rsidR="00FA4D21" w:rsidRDefault="00FA4D2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06AB06A" wp14:editId="102548E3">
                                  <wp:extent cx="5057291" cy="2844800"/>
                                  <wp:effectExtent l="0" t="0" r="0" b="0"/>
                                  <wp:docPr id="15" name="Picture 15" descr="A screenshot of a social media pos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Slide2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68945" cy="285135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37B8F28" w14:textId="77777777" w:rsidR="00FA4D21" w:rsidRDefault="00FA4D21"/>
                          <w:p w14:paraId="7878DB21" w14:textId="5114C43C" w:rsidR="00FA4D21" w:rsidRDefault="00FA4D2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4B91CCC" wp14:editId="40171C16">
                                  <wp:extent cx="5130800" cy="2886150"/>
                                  <wp:effectExtent l="0" t="0" r="0" b="0"/>
                                  <wp:docPr id="16" name="Picture 16" descr="A screenshot of a social media pos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Slide3.png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163636" cy="29046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DB78F" id="Text Box 3" o:spid="_x0000_s1027" type="#_x0000_t202" style="position:absolute;margin-left:23pt;margin-top:19pt;width:427pt;height:60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" fillcolor="white [3201]" strokeweight=".5pt">
                <v:textbox>
                  <w:txbxContent>
                    <w:p w14:paraId="5055D113" w14:textId="77777777" w:rsidR="00FA4D21" w:rsidRDefault="00FA4D21">
                      <w:r>
                        <w:rPr>
                          <w:noProof/>
                        </w:rPr>
                        <w:drawing>
                          <wp:inline distT="0" distB="0" distL="0" distR="0" wp14:anchorId="0D3373B4" wp14:editId="593568B4">
                            <wp:extent cx="5003800" cy="2814864"/>
                            <wp:effectExtent l="0" t="0" r="0" b="5080"/>
                            <wp:docPr id="10" name="Picture 10" descr="A screenshot of a social media pos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Slide2.png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19272" cy="282356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158F4CF" w14:textId="6B066C03" w:rsidR="00FA4D21" w:rsidRDefault="00FA4D21">
                      <w:r>
                        <w:rPr>
                          <w:noProof/>
                        </w:rPr>
                        <w:drawing>
                          <wp:inline distT="0" distB="0" distL="0" distR="0" wp14:anchorId="706AB06A" wp14:editId="102548E3">
                            <wp:extent cx="5057291" cy="2844800"/>
                            <wp:effectExtent l="0" t="0" r="0" b="0"/>
                            <wp:docPr id="15" name="Picture 15" descr="A screenshot of a social media pos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Slide2.png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68945" cy="285135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37B8F28" w14:textId="77777777" w:rsidR="00FA4D21" w:rsidRDefault="00FA4D21"/>
                    <w:p w14:paraId="7878DB21" w14:textId="5114C43C" w:rsidR="00FA4D21" w:rsidRDefault="00FA4D21">
                      <w:r>
                        <w:rPr>
                          <w:noProof/>
                        </w:rPr>
                        <w:drawing>
                          <wp:inline distT="0" distB="0" distL="0" distR="0" wp14:anchorId="24B91CCC" wp14:editId="40171C16">
                            <wp:extent cx="5130800" cy="2886150"/>
                            <wp:effectExtent l="0" t="0" r="0" b="0"/>
                            <wp:docPr id="16" name="Picture 16" descr="A screenshot of a social media pos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Slide3.png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163636" cy="29046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249C505" w14:textId="1DA09B50" w:rsidR="00E97CEA" w:rsidRDefault="00E97CEA" w:rsidP="00E97CEA">
      <w:pPr>
        <w:spacing w:line="500" w:lineRule="exact"/>
        <w:rPr>
          <w:rFonts w:ascii="Times New Roman" w:hAnsi="Times New Roman"/>
          <w:b/>
          <w:color w:val="000000" w:themeColor="text1"/>
          <w:szCs w:val="28"/>
        </w:rPr>
      </w:pPr>
    </w:p>
    <w:p w14:paraId="46832083" w14:textId="27A48F00" w:rsidR="00E97CEA" w:rsidRDefault="00E97CEA" w:rsidP="00E97CEA">
      <w:pPr>
        <w:spacing w:line="500" w:lineRule="exact"/>
        <w:rPr>
          <w:rFonts w:ascii="Times New Roman" w:hAnsi="Times New Roman" w:cs="Times New Roman"/>
          <w:color w:val="000000" w:themeColor="text1"/>
          <w:szCs w:val="28"/>
        </w:rPr>
      </w:pPr>
    </w:p>
    <w:p w14:paraId="5213CFE7" w14:textId="20C06829" w:rsidR="00E97CEA" w:rsidRDefault="00E97CEA" w:rsidP="00E97CEA">
      <w:pPr>
        <w:spacing w:line="500" w:lineRule="exact"/>
        <w:rPr>
          <w:rFonts w:ascii="Times New Roman" w:hAnsi="Times New Roman" w:cs="Times New Roman"/>
          <w:color w:val="000000" w:themeColor="text1"/>
          <w:szCs w:val="28"/>
        </w:rPr>
      </w:pPr>
    </w:p>
    <w:p w14:paraId="096A068A" w14:textId="1068B8CD" w:rsidR="00E97CEA" w:rsidRDefault="00E97CEA" w:rsidP="00E97CEA">
      <w:pPr>
        <w:spacing w:line="500" w:lineRule="exact"/>
        <w:rPr>
          <w:rFonts w:ascii="Times New Roman" w:hAnsi="Times New Roman" w:cs="Times New Roman"/>
          <w:color w:val="000000" w:themeColor="text1"/>
          <w:szCs w:val="28"/>
        </w:rPr>
      </w:pPr>
    </w:p>
    <w:p w14:paraId="112030C9" w14:textId="1AFC3EFA" w:rsidR="00E97CEA" w:rsidRDefault="00E97CEA" w:rsidP="00E97CEA">
      <w:pPr>
        <w:spacing w:line="500" w:lineRule="exact"/>
        <w:rPr>
          <w:rFonts w:ascii="Times New Roman" w:hAnsi="Times New Roman" w:cs="Times New Roman"/>
          <w:color w:val="000000" w:themeColor="text1"/>
          <w:szCs w:val="28"/>
        </w:rPr>
      </w:pPr>
    </w:p>
    <w:p w14:paraId="5A08B9E3" w14:textId="77777777" w:rsidR="00E97CEA" w:rsidRPr="00D178C9" w:rsidRDefault="00E97CEA" w:rsidP="00E97CEA">
      <w:pPr>
        <w:spacing w:line="500" w:lineRule="exact"/>
        <w:rPr>
          <w:rFonts w:ascii="Times New Roman" w:hAnsi="Times New Roman" w:cs="Times New Roman"/>
          <w:color w:val="000000" w:themeColor="text1"/>
          <w:szCs w:val="28"/>
        </w:rPr>
      </w:pPr>
    </w:p>
    <w:p w14:paraId="6C7740A1" w14:textId="77777777" w:rsidR="00E97CEA" w:rsidRDefault="00E97CEA" w:rsidP="00E97CEA">
      <w:pPr>
        <w:spacing w:line="500" w:lineRule="exact"/>
        <w:rPr>
          <w:rFonts w:ascii="Times New Roman" w:hAnsi="Times New Roman" w:cs="Times New Roman"/>
          <w:sz w:val="22"/>
          <w:szCs w:val="22"/>
        </w:rPr>
      </w:pPr>
    </w:p>
    <w:p w14:paraId="7EAD0E22" w14:textId="77777777" w:rsidR="0067780A" w:rsidRDefault="0067780A"/>
    <w:sectPr w:rsidR="0067780A" w:rsidSect="007D07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BC59F3" w14:textId="77777777" w:rsidR="00DE7B6D" w:rsidRDefault="00DE7B6D" w:rsidP="00E97CEA">
      <w:r>
        <w:separator/>
      </w:r>
    </w:p>
  </w:endnote>
  <w:endnote w:type="continuationSeparator" w:id="0">
    <w:p w14:paraId="245D8647" w14:textId="77777777" w:rsidR="00DE7B6D" w:rsidRDefault="00DE7B6D" w:rsidP="00E97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A9089" w14:textId="77777777" w:rsidR="00DE7B6D" w:rsidRDefault="00DE7B6D" w:rsidP="00E97CEA">
      <w:r>
        <w:separator/>
      </w:r>
    </w:p>
  </w:footnote>
  <w:footnote w:type="continuationSeparator" w:id="0">
    <w:p w14:paraId="20EDD257" w14:textId="77777777" w:rsidR="00DE7B6D" w:rsidRDefault="00DE7B6D" w:rsidP="00E97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EA"/>
    <w:rsid w:val="0001213C"/>
    <w:rsid w:val="00076D97"/>
    <w:rsid w:val="000A2055"/>
    <w:rsid w:val="000F3393"/>
    <w:rsid w:val="0012554E"/>
    <w:rsid w:val="00161857"/>
    <w:rsid w:val="001B6741"/>
    <w:rsid w:val="001E1256"/>
    <w:rsid w:val="001E608D"/>
    <w:rsid w:val="00241347"/>
    <w:rsid w:val="00284EC1"/>
    <w:rsid w:val="002A66AC"/>
    <w:rsid w:val="002B59CB"/>
    <w:rsid w:val="00304E38"/>
    <w:rsid w:val="00305729"/>
    <w:rsid w:val="00392EA4"/>
    <w:rsid w:val="003C211B"/>
    <w:rsid w:val="003D5C15"/>
    <w:rsid w:val="003D75FD"/>
    <w:rsid w:val="003E28BA"/>
    <w:rsid w:val="004033D0"/>
    <w:rsid w:val="004C64CD"/>
    <w:rsid w:val="004D70FD"/>
    <w:rsid w:val="00564724"/>
    <w:rsid w:val="005B434E"/>
    <w:rsid w:val="005D4D80"/>
    <w:rsid w:val="00615FB0"/>
    <w:rsid w:val="00667DD3"/>
    <w:rsid w:val="0067780A"/>
    <w:rsid w:val="0070310F"/>
    <w:rsid w:val="007D0757"/>
    <w:rsid w:val="007D6E68"/>
    <w:rsid w:val="007E44FC"/>
    <w:rsid w:val="0080431F"/>
    <w:rsid w:val="00833F3C"/>
    <w:rsid w:val="00880A7E"/>
    <w:rsid w:val="008F2B7F"/>
    <w:rsid w:val="008F313D"/>
    <w:rsid w:val="00907B59"/>
    <w:rsid w:val="00957FD5"/>
    <w:rsid w:val="0097164C"/>
    <w:rsid w:val="009A4C7D"/>
    <w:rsid w:val="00A43008"/>
    <w:rsid w:val="00A50305"/>
    <w:rsid w:val="00A77256"/>
    <w:rsid w:val="00AB63FB"/>
    <w:rsid w:val="00AC3F29"/>
    <w:rsid w:val="00B05A3C"/>
    <w:rsid w:val="00BF3C2A"/>
    <w:rsid w:val="00CF2022"/>
    <w:rsid w:val="00D11DD2"/>
    <w:rsid w:val="00D23609"/>
    <w:rsid w:val="00D373BA"/>
    <w:rsid w:val="00DD79F8"/>
    <w:rsid w:val="00DE7B6D"/>
    <w:rsid w:val="00E97CEA"/>
    <w:rsid w:val="00F674C7"/>
    <w:rsid w:val="00FA4D21"/>
    <w:rsid w:val="00FA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C58BF8"/>
  <w15:chartTrackingRefBased/>
  <w15:docId w15:val="{11FC07C0-82E0-554D-AB26-E74FEE784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E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CE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7C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CEA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97C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7CEA"/>
    <w:rPr>
      <w:rFonts w:eastAsiaTheme="minorEastAsia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C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C2A"/>
    <w:rPr>
      <w:rFonts w:ascii="Times New Roman" w:eastAsiaTheme="minorEastAsia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0.png"/><Relationship Id="rId5" Type="http://schemas.openxmlformats.org/officeDocument/2006/relationships/endnotes" Target="endnotes.xml"/><Relationship Id="rId10" Type="http://schemas.openxmlformats.org/officeDocument/2006/relationships/image" Target="media/image20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ΥΑΓΓΕΛΟΣ ΕΥΑΓΓΕΛΟΥ</dc:creator>
  <cp:keywords/>
  <dc:description/>
  <cp:lastModifiedBy>Evangelou, Evangelos</cp:lastModifiedBy>
  <cp:revision>4</cp:revision>
  <cp:lastPrinted>2020-07-05T15:51:00Z</cp:lastPrinted>
  <dcterms:created xsi:type="dcterms:W3CDTF">2020-07-05T15:51:00Z</dcterms:created>
  <dcterms:modified xsi:type="dcterms:W3CDTF">2020-07-13T13:29:00Z</dcterms:modified>
</cp:coreProperties>
</file>